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sz w:val="22"/>
          <w:szCs w:val="22"/>
        </w:rPr>
      </w:pPr>
      <w:bookmarkStart w:id="0" w:name="_GoBack"/>
      <w:bookmarkEnd w:id="0"/>
      <w:r w:rsidRPr="009A40F5">
        <w:rPr>
          <w:rFonts w:ascii="Times New Roman" w:eastAsia="Times New Roman" w:hAnsi="Times New Roman"/>
          <w:sz w:val="22"/>
          <w:szCs w:val="22"/>
        </w:rPr>
        <w:t>Appendix S2. Research Investigators for the LIFE Study</w:t>
      </w:r>
      <w:r w:rsidR="00F61155" w:rsidRPr="009A40F5">
        <w:rPr>
          <w:rFonts w:ascii="Times New Roman" w:eastAsia="Times New Roman" w:hAnsi="Times New Roman"/>
          <w:sz w:val="22"/>
          <w:szCs w:val="22"/>
        </w:rPr>
        <w:t>.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The Lifestyle Interventions and Independence for Elders Study is funded by a National Institutes of Health/National Institute on Aging Cooperative </w:t>
      </w:r>
      <w:proofErr w:type="gramStart"/>
      <w:r w:rsidRPr="009A40F5">
        <w:rPr>
          <w:rFonts w:ascii="Times New Roman" w:eastAsia="Times New Roman" w:hAnsi="Times New Roman"/>
          <w:sz w:val="22"/>
          <w:szCs w:val="22"/>
        </w:rPr>
        <w:t>Agreement  #</w:t>
      </w:r>
      <w:proofErr w:type="gramEnd"/>
      <w:r w:rsidRPr="009A40F5">
        <w:rPr>
          <w:rFonts w:ascii="Times New Roman" w:eastAsia="Times New Roman" w:hAnsi="Times New Roman"/>
          <w:sz w:val="22"/>
          <w:szCs w:val="22"/>
        </w:rPr>
        <w:t>UO1 AG22376 and a supplement from the National Heart, Lung and Blood Institute 3U01AG022376-05A2S, and sponsored in part by the Intramural Research Program, National Institute on Aging, NIH.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after="120"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The research is partially supported by the Claude D. Pepper Older Americans Independence Centers at the University of Florida (1 P30 AG028740), Wake Forest University </w:t>
      </w:r>
      <w:r w:rsidRPr="009A40F5">
        <w:rPr>
          <w:rFonts w:ascii="Times New Roman" w:eastAsia="Times New Roman" w:hAnsi="Times New Roman"/>
          <w:color w:val="000000"/>
          <w:sz w:val="22"/>
          <w:szCs w:val="22"/>
        </w:rPr>
        <w:t>(1 P30 AG21332),</w:t>
      </w:r>
      <w:r w:rsidRPr="009A40F5">
        <w:rPr>
          <w:rFonts w:ascii="Times New Roman" w:eastAsia="Times New Roman" w:hAnsi="Times New Roman"/>
          <w:sz w:val="22"/>
          <w:szCs w:val="22"/>
        </w:rPr>
        <w:t xml:space="preserve">Tufts University </w:t>
      </w:r>
      <w:r w:rsidRPr="009A40F5">
        <w:rPr>
          <w:rFonts w:ascii="Times New Roman" w:eastAsia="Times New Roman" w:hAnsi="Times New Roman"/>
          <w:color w:val="000000"/>
          <w:sz w:val="22"/>
          <w:szCs w:val="22"/>
        </w:rPr>
        <w:t xml:space="preserve">(1P30AG031679), </w:t>
      </w:r>
      <w:r w:rsidRPr="009A40F5">
        <w:rPr>
          <w:rFonts w:ascii="Times New Roman" w:eastAsia="Times New Roman" w:hAnsi="Times New Roman"/>
          <w:sz w:val="22"/>
          <w:szCs w:val="22"/>
        </w:rPr>
        <w:t>University of Pittsburgh (P30 AG024827), and Yale University (P30AG021342) and the NIH/NCRR CTSA at Stanford University (UL1 RR025744),</w:t>
      </w:r>
    </w:p>
    <w:p w:rsidR="00AC7E8B" w:rsidRPr="009A40F5" w:rsidRDefault="00AC7E8B" w:rsidP="00AC7E8B">
      <w:pPr>
        <w:spacing w:after="120"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Tufts University is also supported by the Boston Rehabilitation Outcomes Center (1R24HD065688-01A1).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LIFE investigators are also partially supported by the following: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Dr. Thomas Gill (Yale University) is the recipient of an Academic Leadership Award (K07AG3587) from the National Institute on Aging. 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Dr. Carlos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Fragoso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 (Spirometry Reading Center, Yale University) is the recipient of a Career Development Award from the Department of Veterans Affairs. </w:t>
      </w:r>
    </w:p>
    <w:p w:rsidR="00AC7E8B" w:rsidRPr="009A40F5" w:rsidRDefault="00AC7E8B" w:rsidP="00AC7E8B">
      <w:pPr>
        <w:spacing w:line="276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76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Dr. Roger Fielding (Tufts University) is partially supported by the U.S. Department of Agriculture, under agreement No. 58-1950-0-014. Any opinions, findings, conclusion, or recommendations expressed in this publication are those of the author(s) and do not necessarily reflect the view of the U.S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Dept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 of Agriculture.</w:t>
      </w:r>
    </w:p>
    <w:p w:rsidR="00AC7E8B" w:rsidRPr="009A40F5" w:rsidRDefault="00AC7E8B" w:rsidP="00AC7E8B">
      <w:pPr>
        <w:spacing w:line="276" w:lineRule="auto"/>
        <w:rPr>
          <w:rFonts w:ascii="Times New Roman" w:eastAsia="Times New Roman" w:hAnsi="Times New Roman"/>
          <w:b/>
          <w:i/>
          <w:sz w:val="22"/>
          <w:szCs w:val="22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Administrative Coordinating Center, University of Florida, Gainesville, FL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Marco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Pahor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, MD – Principal Investigator of the LIFE Study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i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Jack M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Guralnik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D, PhD – Co-Investigator of the LIFE Study (University of Maryland School of Medicine, Baltimore, MD)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Christiaan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Leeuwenburgh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Ph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i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 xml:space="preserve">Connie Caudle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i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 xml:space="preserve">Lauren Crump, MPH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i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Latonia Holme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Jocelyn Lee, Ph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Ching-ju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 Lu, MPH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Data Management, Analysis and Quality Control Center, Wake Forest University, Winston Salem, NC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i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Michael E. Miller, PhD – DMAQC Principal Investigator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Mark A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Espeland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, PhD – DMAQC Co-Investigator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Walter T. Ambrosius, PhD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William Applegate, MD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Daniel P. Beavers, PhD, MS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Robert P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Byington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PhD, MPH, FAHA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Delilah Cook, CCRP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Curt D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Furberg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D, PhD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Lea N. Harvin, BS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Leora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Henkin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PH, Med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John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Hepler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A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Fang-Chi Hsu, PhD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lastRenderedPageBreak/>
        <w:t>Laura Lovato, MS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Wesley Roberson, BSBA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Julia Rushing, BSPH,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MStat</w:t>
      </w:r>
      <w:proofErr w:type="spellEnd"/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Scott Rushing, BS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Cynthia L. Stowe, MPM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Michael P. Walkup, MS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Don Hire, BS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W. Jack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Rejeski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PhD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Jeffrey A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Katula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PhD, MA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Peter H. Brubaker, PhD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Shannon L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Mihalko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PhD</w:t>
      </w:r>
    </w:p>
    <w:p w:rsidR="00AC7E8B" w:rsidRPr="009A40F5" w:rsidRDefault="00AC7E8B" w:rsidP="00AC7E8B">
      <w:pPr>
        <w:spacing w:line="240" w:lineRule="auto"/>
        <w:rPr>
          <w:rFonts w:ascii="Times New Roman" w:eastAsia="Calibri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Janine M. Jennings, PhD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National Institutes of Health, Bethesda, MD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sz w:val="22"/>
          <w:szCs w:val="22"/>
        </w:rPr>
        <w:t>Evan C. Hadley, MD (National Institute on Aging)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Sergei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Romashkan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D, PhD (National Institute on Aging)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Kushang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 V. Patel, PhD (National Institute on Aging)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b/>
          <w:bCs/>
          <w:sz w:val="22"/>
          <w:szCs w:val="22"/>
          <w:u w:val="single"/>
        </w:rPr>
      </w:pP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b/>
          <w:bCs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bCs/>
          <w:sz w:val="22"/>
          <w:szCs w:val="22"/>
          <w:u w:val="single"/>
        </w:rPr>
        <w:t>National Heart, Lung and Blood Institute, Bethesda, M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Denise Bonds, MD, MPH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Field Centers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Northwestern University, Chicago, IL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Mary M. McDermott, MD – Field Center Principal Investigator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Bonnie Spring, PhD – Field Center Co-Investigator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Joshua Hauser, MD – Field Center Co-Investigator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Diana Kerwin, MD – Field Center Co-Investigator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Kathryn Domanchuk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Rex Graff, M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Alvito Rego, MA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Pennington Biomedical Research Center, Baton Rouge, LA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Timothy S. Church, MD, PhD, MPH – Field Center Principal Investigator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i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Steven N. Blair, PED (University of South Carolina)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fr-FR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Valerie H. Myers, Ph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Ron Monce, PA-C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Nathan E. Britt, NP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Melissa Nauta Harris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Ami Parks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McGucken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PA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Ruben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Rodarte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BA, MS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Heidi K. Millet, MPA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Catrine Tudor-Locke, PhD, FACSM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Ben P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Butitta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Sheletta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 G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Donatto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S, RD, LDN, CDE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Shannon H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Cocreham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Stanford University, Palo Alto, CA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Abby C. King, PhD – Field Center Principal Investigator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Cynthia M. Castro, PhD</w:t>
      </w:r>
      <w:r w:rsidRPr="009A40F5">
        <w:rPr>
          <w:rFonts w:ascii="Times New Roman" w:eastAsia="Times New Roman" w:hAnsi="Times New Roman"/>
          <w:sz w:val="22"/>
          <w:szCs w:val="22"/>
        </w:rPr>
        <w:br/>
        <w:t>William L. Haskell, Ph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Randall S. Stafford, MD, PhD</w:t>
      </w:r>
      <w:r w:rsidRPr="009A40F5">
        <w:rPr>
          <w:rFonts w:ascii="Times New Roman" w:eastAsia="Times New Roman" w:hAnsi="Times New Roman"/>
          <w:sz w:val="22"/>
          <w:szCs w:val="22"/>
        </w:rPr>
        <w:br/>
        <w:t>Leslie A. Pruitt, Ph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Kathy Berra, MSN, NP-C, FAAN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lastRenderedPageBreak/>
        <w:t xml:space="preserve">Veronica Yank, MD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Tufts University, Boston, MA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Roger A. Fielding, PhD – Field Center Principal Investigator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Miriam E. Nelson, PhD – Field Center Co-Investigator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Sara C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Folta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PhD – Field Center Co-Investigator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Edward M. Phillips, M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Christine K. Liu, M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Erica C. McDavitt, M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Kieran F. Reid, PhD, MPH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Dylan R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Kirn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Evan P. Pasha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Won S. Kim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Vince E. Beard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Eleni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 X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Tsiroyannis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Cynthia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Hau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BS, MPH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University of Florida, Gainesville, FL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Todd M. Manini, PhD – Field Center Principal Investigator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Marco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Pahor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D – Field Center Co-Investigator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Stephen D. Anton, PhD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Susan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Nayfield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D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Thomas W. Buford, PhD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Michael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Marsiske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PhD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Bhanuprasad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 D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Sandesara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D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Jeffrey D. Knaggs, BS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Megan S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Lorow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BS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William C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Marena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T, CCRC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Irina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Korytov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D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Holly L. Morris, MSN, RN, CCRC (</w:t>
      </w:r>
      <w:bookmarkStart w:id="1" w:name="OLE_LINK2"/>
      <w:bookmarkStart w:id="2" w:name="OLE_LINK1"/>
      <w:r w:rsidRPr="009A40F5">
        <w:rPr>
          <w:rFonts w:ascii="Times New Roman" w:eastAsia="Times New Roman" w:hAnsi="Times New Roman"/>
          <w:sz w:val="22"/>
          <w:szCs w:val="22"/>
        </w:rPr>
        <w:t>Brooks Rehabilitation Clinical Research Center</w:t>
      </w:r>
      <w:bookmarkEnd w:id="1"/>
      <w:bookmarkEnd w:id="2"/>
      <w:r w:rsidRPr="009A40F5">
        <w:rPr>
          <w:rFonts w:ascii="Times New Roman" w:eastAsia="Times New Roman" w:hAnsi="Times New Roman"/>
          <w:sz w:val="22"/>
          <w:szCs w:val="22"/>
        </w:rPr>
        <w:t>, Jacksonville, FL)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Margo Fitch, PT (Brooks Rehabilitation Clinical Research Center, Jacksonville, FL)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Floris F. Singletary, MS, CCC-SLP (Brooks Rehabilitation Clinical Research Center, Jacksonville, FL)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Jackie Causer, BSH, RN (Brooks Rehabilitation Clinical Research Center, Jacksonville, FL)</w:t>
      </w:r>
    </w:p>
    <w:p w:rsidR="00AC7E8B" w:rsidRPr="009A40F5" w:rsidRDefault="00AC7E8B" w:rsidP="00AC7E8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Katie A. Radcliff, MA (Brooks Rehabilitation Clinical Research Center, Jacksonville, FL)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University of Pittsburgh, Pittsburgh, PA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i/>
          <w:iCs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Anne B. Newman, MD, MPH – Field Center Principal Investigator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i/>
          <w:iCs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Stephanie A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Studenski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, MD, MPH – Field Center Co-Investigator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Bret H. Goodpaster, Ph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Nancy W. Glynn, Ph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Oscar Lopez, M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Neelesh K. Nadkarni, MD, Ph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Kathy Williams, RN, BSEd, MHSA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Mark A. Newman, Ph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George Grove, M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Janet T. Bonk, MPH, RN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Jennifer Rush, MPH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fr-FR"/>
        </w:rPr>
      </w:pPr>
      <w:proofErr w:type="spellStart"/>
      <w:r w:rsidRPr="009A40F5">
        <w:rPr>
          <w:rFonts w:ascii="Times New Roman" w:eastAsia="Times New Roman" w:hAnsi="Times New Roman"/>
          <w:sz w:val="22"/>
          <w:szCs w:val="22"/>
          <w:lang w:val="fr-FR"/>
        </w:rPr>
        <w:t>Piera</w:t>
      </w:r>
      <w:proofErr w:type="spellEnd"/>
      <w:r w:rsidRPr="009A40F5">
        <w:rPr>
          <w:rFonts w:ascii="Times New Roman" w:eastAsia="Times New Roman" w:hAnsi="Times New Roman"/>
          <w:sz w:val="22"/>
          <w:szCs w:val="22"/>
          <w:lang w:val="fr-FR"/>
        </w:rPr>
        <w:t xml:space="preserve">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  <w:lang w:val="fr-FR"/>
        </w:rPr>
        <w:t>Kost</w:t>
      </w:r>
      <w:proofErr w:type="spellEnd"/>
      <w:r w:rsidRPr="009A40F5">
        <w:rPr>
          <w:rFonts w:ascii="Times New Roman" w:eastAsia="Times New Roman" w:hAnsi="Times New Roman"/>
          <w:sz w:val="22"/>
          <w:szCs w:val="22"/>
          <w:lang w:val="fr-FR"/>
        </w:rPr>
        <w:t>, BA (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  <w:lang w:val="fr-FR"/>
        </w:rPr>
        <w:t>deceased</w:t>
      </w:r>
      <w:proofErr w:type="spellEnd"/>
      <w:r w:rsidRPr="009A40F5">
        <w:rPr>
          <w:rFonts w:ascii="Times New Roman" w:eastAsia="Times New Roman" w:hAnsi="Times New Roman"/>
          <w:sz w:val="22"/>
          <w:szCs w:val="22"/>
          <w:lang w:val="fr-FR"/>
        </w:rPr>
        <w:t>)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Diane G. Ives, MPH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lastRenderedPageBreak/>
        <w:t>Wake Forest University, Winston Salem, NC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i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Stephen B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Kritchevsky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, Ph.D. – Field Center Principal Investigator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Anthony P. Marsh, PhD – Field Center Co-Investigator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Tina E. Brinkley, Ph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Jamehl S. Demons, M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Kaycee M. Sink, MD, MA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Kimberly Kennedy, BA, CCRC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Rachel Shertzer-Skinner, MA, CCRC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Abbie Wrights, M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Rose Fries, RN, CCRC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Deborah Barr, MA, RHEd, CHE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i/>
          <w:sz w:val="22"/>
          <w:szCs w:val="22"/>
          <w:u w:val="single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Yale University, New Haven, CT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i/>
          <w:iCs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Thomas M. Gill, MD – Field Center Principal Investigator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Robert S. Axtell, PhD, FACSM – Field Center Co-Investigator (Southern Connecticut State University, Exercise Science Department)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Susan S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Kashaf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D, MPH (VA Connecticut Healthcare System)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fr-FR"/>
        </w:rPr>
      </w:pPr>
      <w:r w:rsidRPr="009A40F5">
        <w:rPr>
          <w:rFonts w:ascii="Times New Roman" w:eastAsia="Times New Roman" w:hAnsi="Times New Roman"/>
          <w:sz w:val="22"/>
          <w:szCs w:val="22"/>
          <w:lang w:val="fr-FR"/>
        </w:rPr>
        <w:t xml:space="preserve">Nathalie de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  <w:lang w:val="fr-FR"/>
        </w:rPr>
        <w:t>Rekeneire</w:t>
      </w:r>
      <w:proofErr w:type="spellEnd"/>
      <w:r w:rsidRPr="009A40F5">
        <w:rPr>
          <w:rFonts w:ascii="Times New Roman" w:eastAsia="Times New Roman" w:hAnsi="Times New Roman"/>
          <w:sz w:val="22"/>
          <w:szCs w:val="22"/>
          <w:lang w:val="fr-FR"/>
        </w:rPr>
        <w:t xml:space="preserve">, MD, MS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fr-FR"/>
        </w:rPr>
      </w:pPr>
      <w:r w:rsidRPr="009A40F5">
        <w:rPr>
          <w:rFonts w:ascii="Times New Roman" w:eastAsia="Times New Roman" w:hAnsi="Times New Roman"/>
          <w:sz w:val="22"/>
          <w:szCs w:val="22"/>
          <w:lang w:val="fr-FR"/>
        </w:rPr>
        <w:t xml:space="preserve">Joanne M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  <w:lang w:val="fr-FR"/>
        </w:rPr>
        <w:t>McGloin</w:t>
      </w:r>
      <w:proofErr w:type="spellEnd"/>
      <w:r w:rsidRPr="009A40F5">
        <w:rPr>
          <w:rFonts w:ascii="Times New Roman" w:eastAsia="Times New Roman" w:hAnsi="Times New Roman"/>
          <w:sz w:val="22"/>
          <w:szCs w:val="22"/>
          <w:lang w:val="fr-FR"/>
        </w:rPr>
        <w:t xml:space="preserve">,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  <w:lang w:val="fr-FR"/>
        </w:rPr>
        <w:t>MDiv</w:t>
      </w:r>
      <w:proofErr w:type="spellEnd"/>
      <w:r w:rsidRPr="009A40F5">
        <w:rPr>
          <w:rFonts w:ascii="Times New Roman" w:eastAsia="Times New Roman" w:hAnsi="Times New Roman"/>
          <w:sz w:val="22"/>
          <w:szCs w:val="22"/>
          <w:lang w:val="fr-FR"/>
        </w:rPr>
        <w:t>, MS, MBA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 xml:space="preserve">Karen C. Wu, RN  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Denise M. Shepard, RN, MBA 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Barbara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Fennelly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A, RN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Lynne P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Iannone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S, CCRP 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Raeleen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Mautner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, PhD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Theresa Sweeney Barnett, MS, APRN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fr-FR"/>
        </w:rPr>
      </w:pPr>
      <w:r w:rsidRPr="009A40F5">
        <w:rPr>
          <w:rFonts w:ascii="Times New Roman" w:eastAsia="Times New Roman" w:hAnsi="Times New Roman"/>
          <w:sz w:val="22"/>
          <w:szCs w:val="22"/>
          <w:lang w:val="fr-FR"/>
        </w:rPr>
        <w:t xml:space="preserve">Sean N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  <w:lang w:val="fr-FR"/>
        </w:rPr>
        <w:t>Halpin</w:t>
      </w:r>
      <w:proofErr w:type="spellEnd"/>
      <w:r w:rsidRPr="009A40F5">
        <w:rPr>
          <w:rFonts w:ascii="Times New Roman" w:eastAsia="Times New Roman" w:hAnsi="Times New Roman"/>
          <w:sz w:val="22"/>
          <w:szCs w:val="22"/>
          <w:lang w:val="fr-FR"/>
        </w:rPr>
        <w:t>, MA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 xml:space="preserve">Matthew J. Brennan, MA  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fr-FR"/>
        </w:rPr>
      </w:pPr>
      <w:r w:rsidRPr="009A40F5">
        <w:rPr>
          <w:rFonts w:ascii="Times New Roman" w:eastAsia="Times New Roman" w:hAnsi="Times New Roman"/>
          <w:bCs/>
          <w:sz w:val="22"/>
          <w:szCs w:val="22"/>
          <w:lang w:val="fr-FR"/>
        </w:rPr>
        <w:t xml:space="preserve">Julie A. </w:t>
      </w:r>
      <w:proofErr w:type="spellStart"/>
      <w:r w:rsidRPr="009A40F5">
        <w:rPr>
          <w:rFonts w:ascii="Times New Roman" w:eastAsia="Times New Roman" w:hAnsi="Times New Roman"/>
          <w:bCs/>
          <w:sz w:val="22"/>
          <w:szCs w:val="22"/>
          <w:lang w:val="fr-FR"/>
        </w:rPr>
        <w:t>Bugaj</w:t>
      </w:r>
      <w:proofErr w:type="spellEnd"/>
      <w:r w:rsidRPr="009A40F5">
        <w:rPr>
          <w:rFonts w:ascii="Times New Roman" w:eastAsia="Times New Roman" w:hAnsi="Times New Roman"/>
          <w:bCs/>
          <w:sz w:val="22"/>
          <w:szCs w:val="22"/>
          <w:lang w:val="fr-FR"/>
        </w:rPr>
        <w:t>, MS</w:t>
      </w:r>
      <w:r w:rsidRPr="009A40F5">
        <w:rPr>
          <w:rFonts w:ascii="Times New Roman" w:eastAsia="Times New Roman" w:hAnsi="Times New Roman"/>
          <w:sz w:val="22"/>
          <w:szCs w:val="22"/>
          <w:lang w:val="fr-FR"/>
        </w:rPr>
        <w:t xml:space="preserve">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>Maria A. Zenoni, M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  <w:lang w:val="it-IT"/>
        </w:rPr>
      </w:pPr>
      <w:r w:rsidRPr="009A40F5">
        <w:rPr>
          <w:rFonts w:ascii="Times New Roman" w:eastAsia="Times New Roman" w:hAnsi="Times New Roman"/>
          <w:sz w:val="22"/>
          <w:szCs w:val="22"/>
          <w:lang w:val="it-IT"/>
        </w:rPr>
        <w:t xml:space="preserve">Bridget M. Mignosa, AS                        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i/>
          <w:sz w:val="22"/>
          <w:szCs w:val="22"/>
        </w:rPr>
      </w:pPr>
    </w:p>
    <w:p w:rsidR="00AC7E8B" w:rsidRPr="009A40F5" w:rsidRDefault="00AC7E8B" w:rsidP="00AC7E8B">
      <w:pPr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Cognition Coordinating Center, Wake Forest University, Winston Salem, NC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Jeff Williamson, MD, MHS – Center Principal Investigator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Kaycee M Sink, MD, MAS – Center Co-Investigator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Hugh C. Hendrie, MB, ChB, </w:t>
      </w:r>
      <w:proofErr w:type="gramStart"/>
      <w:r w:rsidRPr="009A40F5">
        <w:rPr>
          <w:rFonts w:ascii="Times New Roman" w:eastAsia="Times New Roman" w:hAnsi="Times New Roman"/>
          <w:sz w:val="22"/>
          <w:szCs w:val="22"/>
        </w:rPr>
        <w:t>DSc</w:t>
      </w:r>
      <w:proofErr w:type="gramEnd"/>
      <w:r w:rsidRPr="009A40F5">
        <w:rPr>
          <w:rFonts w:ascii="Times New Roman" w:eastAsia="Times New Roman" w:hAnsi="Times New Roman"/>
          <w:sz w:val="22"/>
          <w:szCs w:val="22"/>
        </w:rPr>
        <w:t xml:space="preserve"> (Indiana University)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Stephen R. Rapp, PhD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Joe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Verghese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B, BS (Albert Einstein College of Medicine of Yeshiva University)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Nancy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Woolard</w:t>
      </w:r>
      <w:proofErr w:type="spellEnd"/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Mark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Espeland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PhD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Janine Jennings, Ph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b/>
          <w:i/>
          <w:sz w:val="22"/>
          <w:szCs w:val="22"/>
          <w:u w:val="single"/>
        </w:rPr>
      </w:pP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</w:rPr>
        <w:t>Electrocardiogram Reading Center, University of Florida, Gainesville, FL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Carl J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Pepine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 MD, MACC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Mario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Ariet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Ph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Eileen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Handberg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PhD, ARNP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Daniel Deluca, BS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James Hill, MD, MS, FACC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Anita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Szady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, MD 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  <w:lang w:val="da-DK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  <w:lang w:val="da-DK"/>
        </w:rPr>
        <w:t>Spirometry Reading Center, Yale University, New Haven, CT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Geoffrey L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Chupp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Gail M. Flynn, RCP, CRFT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lastRenderedPageBreak/>
        <w:t>Thomas M. Gill, M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John L. Hankinson, PhD (Hankinson Consulting, Inc.)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 xml:space="preserve">Carlos A.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Vaz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 xml:space="preserve"> </w:t>
      </w:r>
      <w:proofErr w:type="spellStart"/>
      <w:r w:rsidRPr="009A40F5">
        <w:rPr>
          <w:rFonts w:ascii="Times New Roman" w:eastAsia="Times New Roman" w:hAnsi="Times New Roman"/>
          <w:sz w:val="22"/>
          <w:szCs w:val="22"/>
        </w:rPr>
        <w:t>Fragoso</w:t>
      </w:r>
      <w:proofErr w:type="spellEnd"/>
      <w:r w:rsidRPr="009A40F5">
        <w:rPr>
          <w:rFonts w:ascii="Times New Roman" w:eastAsia="Times New Roman" w:hAnsi="Times New Roman"/>
          <w:sz w:val="22"/>
          <w:szCs w:val="22"/>
        </w:rPr>
        <w:t>, MD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</w:rPr>
      </w:pP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b/>
          <w:sz w:val="22"/>
          <w:szCs w:val="22"/>
          <w:u w:val="single"/>
          <w:lang w:val="da-DK"/>
        </w:rPr>
      </w:pPr>
      <w:r w:rsidRPr="009A40F5">
        <w:rPr>
          <w:rFonts w:ascii="Times New Roman" w:eastAsia="Times New Roman" w:hAnsi="Times New Roman"/>
          <w:b/>
          <w:sz w:val="22"/>
          <w:szCs w:val="22"/>
          <w:u w:val="single"/>
          <w:lang w:val="da-DK"/>
        </w:rPr>
        <w:t>Cost Effectiveness Analysis Center</w:t>
      </w:r>
    </w:p>
    <w:p w:rsidR="00AC7E8B" w:rsidRPr="009A40F5" w:rsidRDefault="00AC7E8B" w:rsidP="00AC7E8B">
      <w:pPr>
        <w:spacing w:line="240" w:lineRule="auto"/>
        <w:outlineLvl w:val="0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  <w:lang w:val="da-DK"/>
        </w:rPr>
        <w:t xml:space="preserve">Erik J. Groessl, PhD </w:t>
      </w:r>
      <w:r w:rsidRPr="009A40F5">
        <w:rPr>
          <w:rFonts w:ascii="Times New Roman" w:eastAsia="Times New Roman" w:hAnsi="Times New Roman"/>
          <w:sz w:val="22"/>
          <w:szCs w:val="22"/>
        </w:rPr>
        <w:t>(University of California, San Diego and VA San Diego Healthcare System)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  <w:r w:rsidRPr="009A40F5">
        <w:rPr>
          <w:rFonts w:ascii="Times New Roman" w:eastAsia="Times New Roman" w:hAnsi="Times New Roman"/>
          <w:sz w:val="22"/>
          <w:szCs w:val="22"/>
        </w:rPr>
        <w:t>Robert M. Kaplan, PhD (Office of Behavioral and Social Sciences Research, National Institutes of Health)</w:t>
      </w: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sz w:val="22"/>
          <w:szCs w:val="22"/>
        </w:rPr>
      </w:pPr>
    </w:p>
    <w:p w:rsidR="00AC7E8B" w:rsidRPr="009A40F5" w:rsidRDefault="00AC7E8B" w:rsidP="00AC7E8B">
      <w:pPr>
        <w:spacing w:line="240" w:lineRule="auto"/>
        <w:rPr>
          <w:rFonts w:ascii="Times New Roman" w:eastAsia="Times New Roman" w:hAnsi="Times New Roman"/>
          <w:i/>
          <w:sz w:val="22"/>
          <w:szCs w:val="22"/>
        </w:rPr>
      </w:pPr>
    </w:p>
    <w:p w:rsidR="00AC7E8B" w:rsidRPr="009A40F5" w:rsidRDefault="00AC7E8B" w:rsidP="00AC7E8B">
      <w:pPr>
        <w:rPr>
          <w:rFonts w:ascii="Times New Roman" w:hAnsi="Times New Roman"/>
          <w:sz w:val="22"/>
          <w:szCs w:val="22"/>
        </w:rPr>
      </w:pPr>
    </w:p>
    <w:p w:rsidR="00AC7E8B" w:rsidRPr="009A40F5" w:rsidRDefault="00AC7E8B">
      <w:pPr>
        <w:rPr>
          <w:rFonts w:ascii="Times New Roman" w:hAnsi="Times New Roman"/>
          <w:sz w:val="22"/>
          <w:szCs w:val="22"/>
        </w:rPr>
      </w:pPr>
    </w:p>
    <w:p w:rsidR="00AC7E8B" w:rsidRPr="009A40F5" w:rsidRDefault="00AC7E8B">
      <w:pPr>
        <w:rPr>
          <w:rFonts w:ascii="Times New Roman" w:hAnsi="Times New Roman"/>
          <w:sz w:val="22"/>
          <w:szCs w:val="22"/>
        </w:rPr>
      </w:pPr>
    </w:p>
    <w:sectPr w:rsidR="00AC7E8B" w:rsidRPr="009A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9ED"/>
    <w:rsid w:val="000B0530"/>
    <w:rsid w:val="000C3FEA"/>
    <w:rsid w:val="00116597"/>
    <w:rsid w:val="003B69ED"/>
    <w:rsid w:val="004C3473"/>
    <w:rsid w:val="00850968"/>
    <w:rsid w:val="00874843"/>
    <w:rsid w:val="009A40F5"/>
    <w:rsid w:val="00AC7E8B"/>
    <w:rsid w:val="00B217F9"/>
    <w:rsid w:val="00F157BC"/>
    <w:rsid w:val="00F25925"/>
    <w:rsid w:val="00F6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B5B9A8-E7BC-4A1A-8855-1C48489B8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9ED"/>
    <w:pPr>
      <w:spacing w:after="0" w:line="480" w:lineRule="auto"/>
    </w:pPr>
    <w:rPr>
      <w:rFonts w:ascii="Verdana" w:eastAsia="SimSun" w:hAnsi="Verdana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B69ED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24</Words>
  <Characters>641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7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ann</dc:creator>
  <cp:lastModifiedBy>Tabitha Carver-Roberts</cp:lastModifiedBy>
  <cp:revision>2</cp:revision>
  <dcterms:created xsi:type="dcterms:W3CDTF">2015-01-05T21:54:00Z</dcterms:created>
  <dcterms:modified xsi:type="dcterms:W3CDTF">2015-01-05T21:54:00Z</dcterms:modified>
</cp:coreProperties>
</file>